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82265" w14:textId="1A6126A9" w:rsidR="00655B25" w:rsidRPr="00655B25" w:rsidRDefault="00655B25" w:rsidP="00655B25">
      <w:r>
        <w:rPr>
          <w:b/>
          <w:bCs/>
        </w:rPr>
        <w:t xml:space="preserve">S2 </w:t>
      </w:r>
      <w:r w:rsidRPr="0041341B">
        <w:rPr>
          <w:b/>
          <w:bCs/>
        </w:rPr>
        <w:t>Table.</w:t>
      </w:r>
      <w:r w:rsidRPr="00D90354">
        <w:t xml:space="preserve"> </w:t>
      </w:r>
      <w:r w:rsidRPr="00655B25">
        <w:rPr>
          <w:b/>
          <w:bCs/>
        </w:rPr>
        <w:t>Item-whole correlations.</w:t>
      </w:r>
      <w:r>
        <w:rPr>
          <w:b/>
          <w:bCs/>
        </w:rPr>
        <w:t xml:space="preserve"> </w:t>
      </w:r>
      <w:r>
        <w:t>The ‘Raw Correlation’ column shows the correlation of each item with the total score. The ‘If-Dropped Correlation’ column shows the item-whole correlation for this item against the scale without this item.</w:t>
      </w:r>
    </w:p>
    <w:p w14:paraId="327C3749" w14:textId="77777777" w:rsidR="00655B25" w:rsidRPr="00D90354" w:rsidRDefault="00655B25" w:rsidP="00655B25"/>
    <w:tbl>
      <w:tblPr>
        <w:tblW w:w="3982" w:type="dxa"/>
        <w:jc w:val="center"/>
        <w:tblLook w:val="04A0" w:firstRow="1" w:lastRow="0" w:firstColumn="1" w:lastColumn="0" w:noHBand="0" w:noVBand="1"/>
      </w:tblPr>
      <w:tblGrid>
        <w:gridCol w:w="1300"/>
        <w:gridCol w:w="1416"/>
        <w:gridCol w:w="1416"/>
      </w:tblGrid>
      <w:tr w:rsidR="00655B25" w:rsidRPr="00494AAC" w14:paraId="53E0F4ED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61C701" w14:textId="77777777" w:rsidR="00655B25" w:rsidRPr="00767549" w:rsidRDefault="00655B25" w:rsidP="0041527C">
            <w:pPr>
              <w:jc w:val="center"/>
              <w:rPr>
                <w:b/>
                <w:bCs/>
                <w:color w:val="000000"/>
              </w:rPr>
            </w:pPr>
            <w:r w:rsidRPr="00767549">
              <w:rPr>
                <w:b/>
                <w:bCs/>
                <w:color w:val="000000"/>
              </w:rPr>
              <w:t>Item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1C693F" w14:textId="687199BD" w:rsidR="00655B25" w:rsidRPr="00767549" w:rsidRDefault="00655B25" w:rsidP="0041527C">
            <w:pPr>
              <w:jc w:val="center"/>
              <w:rPr>
                <w:b/>
                <w:bCs/>
                <w:color w:val="000000"/>
              </w:rPr>
            </w:pPr>
            <w:r w:rsidRPr="00767549">
              <w:rPr>
                <w:b/>
                <w:bCs/>
                <w:color w:val="000000"/>
              </w:rPr>
              <w:t>Raw Correlation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FE87B4" w14:textId="4C01D968" w:rsidR="00655B25" w:rsidRPr="00767549" w:rsidRDefault="00655B25" w:rsidP="0041527C">
            <w:pPr>
              <w:jc w:val="center"/>
              <w:rPr>
                <w:b/>
                <w:bCs/>
                <w:color w:val="000000"/>
              </w:rPr>
            </w:pPr>
            <w:r w:rsidRPr="00767549">
              <w:rPr>
                <w:b/>
                <w:bCs/>
                <w:color w:val="000000"/>
              </w:rPr>
              <w:t>If-Dropped Correlation</w:t>
            </w:r>
          </w:p>
        </w:tc>
      </w:tr>
      <w:tr w:rsidR="00655B25" w:rsidRPr="00494AAC" w14:paraId="44284F19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20FB1D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4E91A1" w14:textId="49870A35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52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359E55" w14:textId="0277587D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9</w:t>
            </w:r>
          </w:p>
        </w:tc>
      </w:tr>
      <w:tr w:rsidR="00655B25" w:rsidRPr="00494AAC" w14:paraId="056D4A6A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6F47A6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1C95C8" w14:textId="6B797FC4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3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AAD167" w14:textId="54EFF4C0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0</w:t>
            </w:r>
          </w:p>
        </w:tc>
      </w:tr>
      <w:tr w:rsidR="00655B25" w:rsidRPr="00494AAC" w14:paraId="01C51A17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CC88C4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A7B340" w14:textId="19A5E2D3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53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94753F" w14:textId="09475677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2</w:t>
            </w:r>
          </w:p>
        </w:tc>
      </w:tr>
      <w:tr w:rsidR="00655B25" w:rsidRPr="00494AAC" w14:paraId="6C2C44F1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86A459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5BA275" w14:textId="48D74F7F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0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742EDA" w14:textId="19633147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18</w:t>
            </w:r>
          </w:p>
        </w:tc>
      </w:tr>
      <w:tr w:rsidR="00655B25" w:rsidRPr="00494AAC" w14:paraId="27227778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5DBDAB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424D86" w14:textId="46064997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25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A4BFA8" w14:textId="21764928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12</w:t>
            </w:r>
          </w:p>
        </w:tc>
      </w:tr>
      <w:tr w:rsidR="00655B25" w:rsidRPr="00494AAC" w14:paraId="3A1F24FD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4DFD53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FC44F9" w14:textId="51E3F6DC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55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EEECFC" w14:textId="49C2C57B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5</w:t>
            </w:r>
          </w:p>
        </w:tc>
      </w:tr>
      <w:tr w:rsidR="00655B25" w:rsidRPr="00494AAC" w14:paraId="387B9155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DAC4DE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BF5302" w14:textId="6C188A5E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9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E0762E" w14:textId="4D1B1DDD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27</w:t>
            </w:r>
          </w:p>
        </w:tc>
      </w:tr>
      <w:tr w:rsidR="00655B25" w:rsidRPr="00494AAC" w14:paraId="64980505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833F38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1D4348" w14:textId="6CDFE07E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5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AABF0D" w14:textId="02219974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2</w:t>
            </w:r>
          </w:p>
        </w:tc>
      </w:tr>
      <w:tr w:rsidR="00655B25" w:rsidRPr="00494AAC" w14:paraId="180D0FAE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058495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BC13F4" w14:textId="10E47894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5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5670F2" w14:textId="0BD154BC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22</w:t>
            </w:r>
          </w:p>
        </w:tc>
      </w:tr>
      <w:tr w:rsidR="00655B25" w:rsidRPr="00494AAC" w14:paraId="462E0B03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1F3FE8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E37BDF" w14:textId="1E8C1565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2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141CFD" w14:textId="0800DA2B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16</w:t>
            </w:r>
          </w:p>
        </w:tc>
      </w:tr>
      <w:tr w:rsidR="00655B25" w:rsidRPr="00494AAC" w14:paraId="6553A3FC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694E2D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E902B8" w14:textId="27D36568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9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1A15C0" w14:textId="55E1459E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6</w:t>
            </w:r>
          </w:p>
        </w:tc>
      </w:tr>
      <w:tr w:rsidR="00655B25" w:rsidRPr="00494AAC" w14:paraId="5BAEB223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C6E731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A02B2C" w14:textId="5DE8CC28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9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A53829" w14:textId="1EECCE8A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5</w:t>
            </w:r>
          </w:p>
        </w:tc>
      </w:tr>
      <w:tr w:rsidR="00655B25" w:rsidRPr="00494AAC" w14:paraId="3F514C58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F4E22C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959CAE" w14:textId="0EBA8BE8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37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A8B23A" w14:textId="38A2ADDD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22</w:t>
            </w:r>
          </w:p>
        </w:tc>
      </w:tr>
      <w:tr w:rsidR="00655B25" w:rsidRPr="00494AAC" w14:paraId="7512B4A2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EAA4FC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C8294B" w14:textId="0641F57A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52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E5029A" w14:textId="6EB4B093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0</w:t>
            </w:r>
          </w:p>
        </w:tc>
      </w:tr>
      <w:tr w:rsidR="00DC2131" w:rsidRPr="00494AAC" w14:paraId="60C6E2CF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6AE60E" w14:textId="6BC66A0E" w:rsidR="00DC2131" w:rsidRDefault="00DC2131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8089229" w14:textId="210746FA" w:rsidR="00DC2131" w:rsidRPr="00655B25" w:rsidRDefault="00DC2131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BDBF807" w14:textId="3018B4EC" w:rsidR="00DC2131" w:rsidRPr="00655B25" w:rsidRDefault="00DC2131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655B25" w:rsidRPr="00494AAC" w14:paraId="499C1238" w14:textId="77777777" w:rsidTr="00767549">
        <w:trPr>
          <w:trHeight w:val="320"/>
          <w:jc w:val="center"/>
        </w:trPr>
        <w:tc>
          <w:tcPr>
            <w:tcW w:w="13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98CE0A" w14:textId="77777777" w:rsidR="00655B25" w:rsidRPr="00494AAC" w:rsidRDefault="00655B25" w:rsidP="00655B2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3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253BC2" w14:textId="7B697B82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40</w:t>
            </w:r>
          </w:p>
        </w:tc>
        <w:tc>
          <w:tcPr>
            <w:tcW w:w="13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72716B" w14:textId="1842CD41" w:rsidR="00655B25" w:rsidRPr="00655B25" w:rsidRDefault="00655B25" w:rsidP="00655B25">
            <w:pPr>
              <w:jc w:val="center"/>
              <w:rPr>
                <w:color w:val="000000"/>
              </w:rPr>
            </w:pPr>
            <w:r w:rsidRPr="00655B25">
              <w:rPr>
                <w:color w:val="000000"/>
              </w:rPr>
              <w:t>0.</w:t>
            </w:r>
            <w:r w:rsidR="00DC2131">
              <w:rPr>
                <w:color w:val="000000"/>
              </w:rPr>
              <w:t>26</w:t>
            </w:r>
          </w:p>
        </w:tc>
      </w:tr>
    </w:tbl>
    <w:p w14:paraId="2F3B6A14" w14:textId="62F3D0E0" w:rsidR="001015A9" w:rsidRDefault="001015A9"/>
    <w:sectPr w:rsidR="001015A9" w:rsidSect="00497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25"/>
    <w:rsid w:val="001015A9"/>
    <w:rsid w:val="0041527C"/>
    <w:rsid w:val="00497885"/>
    <w:rsid w:val="00655B25"/>
    <w:rsid w:val="00767549"/>
    <w:rsid w:val="00DC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F055E"/>
  <w15:chartTrackingRefBased/>
  <w15:docId w15:val="{5F6B04EA-DDE0-F049-A082-2FBAC7653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B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5B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B2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B25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B25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02T21:07:00Z</dcterms:created>
  <dcterms:modified xsi:type="dcterms:W3CDTF">2020-06-02T21:07:00Z</dcterms:modified>
</cp:coreProperties>
</file>